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OLE_LINK32"/>
    <w:p w:rsidR="00880051" w:rsidRPr="00880051" w:rsidRDefault="00880051" w:rsidP="00006EBD">
      <w:pPr>
        <w:spacing w:line="36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3114" behindDoc="0" locked="0" layoutInCell="1" allowOverlap="1" wp14:anchorId="52E930B0" wp14:editId="56FDBD08">
                <wp:simplePos x="0" y="0"/>
                <wp:positionH relativeFrom="column">
                  <wp:posOffset>-145771</wp:posOffset>
                </wp:positionH>
                <wp:positionV relativeFrom="paragraph">
                  <wp:posOffset>1059815</wp:posOffset>
                </wp:positionV>
                <wp:extent cx="336499" cy="418796"/>
                <wp:effectExtent l="0" t="0" r="26035" b="19685"/>
                <wp:wrapNone/>
                <wp:docPr id="17" name="矩形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336499" cy="418796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0051" w:rsidRPr="00880051" w:rsidRDefault="00880051" w:rsidP="00880051">
                            <w:pPr>
                              <w:jc w:val="center"/>
                              <w:rPr>
                                <w:b/>
                                <w:bCs/>
                                <w:sz w:val="44"/>
                                <w:szCs w:val="44"/>
                                <w14:shadow w14:blurRad="50800" w14:dist="50800" w14:dir="5400000" w14:sx="0" w14:sy="0" w14:kx="0" w14:ky="0" w14:algn="ctr">
                                  <w14:schemeClr w14:val="bg1"/>
                                </w14:shadow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</w:pPr>
                            <w:r w:rsidRPr="00880051">
                              <w:rPr>
                                <w:b/>
                                <w:bCs/>
                                <w:sz w:val="44"/>
                                <w:szCs w:val="44"/>
                                <w14:shadow w14:blurRad="50800" w14:dist="50800" w14:dir="5400000" w14:sx="0" w14:sy="0" w14:kx="0" w14:ky="0" w14:algn="ctr">
                                  <w14:schemeClr w14:val="bg1"/>
                                </w14:shadow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2E930B0" id="矩形 17" o:spid="_x0000_s1043" style="position:absolute;margin-left:-11.5pt;margin-top:83.45pt;width:26.5pt;height:33pt;flip:x;z-index:2516531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" filled="f" strokecolor="white">
                <v:textbox>
                  <w:txbxContent>
                    <w:p w:rsidR="00880051" w:rsidRPr="00880051" w:rsidRDefault="00880051" w:rsidP="00880051">
                      <w:pPr>
                        <w:jc w:val="center"/>
                        <w:rPr>
                          <w:b/>
                          <w:bCs/>
                          <w:sz w:val="44"/>
                          <w:szCs w:val="44"/>
                          <w14:shadow w14:blurRad="50800" w14:dist="50800" w14:dir="5400000" w14:sx="0" w14:sy="0" w14:kx="0" w14:ky="0" w14:algn="ctr">
                            <w14:schemeClr w14:val="bg1"/>
                          </w14:shadow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</w:pPr>
                      <w:r w:rsidRPr="00880051">
                        <w:rPr>
                          <w:b/>
                          <w:bCs/>
                          <w:sz w:val="44"/>
                          <w:szCs w:val="44"/>
                          <w14:shadow w14:blurRad="50800" w14:dist="50800" w14:dir="5400000" w14:sx="0" w14:sy="0" w14:kx="0" w14:ky="0" w14:algn="ctr">
                            <w14:schemeClr w14:val="bg1"/>
                          </w14:shadow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4139" behindDoc="0" locked="0" layoutInCell="1" allowOverlap="1" wp14:anchorId="34BD8D79" wp14:editId="66E9311F">
                <wp:simplePos x="0" y="0"/>
                <wp:positionH relativeFrom="column">
                  <wp:posOffset>2062480</wp:posOffset>
                </wp:positionH>
                <wp:positionV relativeFrom="paragraph">
                  <wp:posOffset>1089635</wp:posOffset>
                </wp:positionV>
                <wp:extent cx="609600" cy="381000"/>
                <wp:effectExtent l="38100" t="0" r="57150" b="57150"/>
                <wp:wrapNone/>
                <wp:docPr id="9" name="矩形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9600" cy="381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50800" dist="50800" dir="5400000" algn="ctr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txbx>
                        <w:txbxContent>
                          <w:p w:rsidR="00880051" w:rsidRPr="00091A9B" w:rsidRDefault="00880051" w:rsidP="00880051">
                            <w:pP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 w:rsidRPr="00091A9B">
                              <w:rPr>
                                <w:rFonts w:hint="eastAsia"/>
                                <w:b/>
                                <w:bCs/>
                                <w:sz w:val="30"/>
                                <w:szCs w:val="30"/>
                              </w:rPr>
                              <w:t>D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4BD8D79" id="矩形 9" o:spid="_x0000_s1044" style="position:absolute;margin-left:162.4pt;margin-top:85.8pt;width:48pt;height:30pt;z-index:2516541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" filled="f" strokecolor="white [3212]">
                <v:shadow on="t" color="black" opacity="0" offset="0,4pt"/>
                <v:textbox>
                  <w:txbxContent>
                    <w:p w:rsidR="00880051" w:rsidRPr="00091A9B" w:rsidRDefault="00880051" w:rsidP="00880051">
                      <w:pPr>
                        <w:rPr>
                          <w:b/>
                          <w:bCs/>
                          <w:sz w:val="30"/>
                          <w:szCs w:val="30"/>
                        </w:rPr>
                      </w:pPr>
                      <w:r w:rsidRPr="00091A9B">
                        <w:rPr>
                          <w:rFonts w:hint="eastAsia"/>
                          <w:b/>
                          <w:bCs/>
                          <w:sz w:val="30"/>
                          <w:szCs w:val="30"/>
                        </w:rPr>
                        <w:t>Date</w:t>
                      </w:r>
                    </w:p>
                  </w:txbxContent>
                </v:textbox>
              </v:rect>
            </w:pict>
          </mc:Fallback>
        </mc:AlternateContent>
      </w:r>
      <w:r w:rsidRPr="00091A9B">
        <w:rPr>
          <w:b/>
        </w:rPr>
        <w:t xml:space="preserve">Additional file </w:t>
      </w:r>
      <w:r w:rsidRPr="00091A9B">
        <w:rPr>
          <w:rFonts w:hint="eastAsia"/>
          <w:b/>
        </w:rPr>
        <w:t>1</w:t>
      </w:r>
      <w:r w:rsidR="008A6C04">
        <w:rPr>
          <w:b/>
        </w:rPr>
        <w:t>2</w:t>
      </w:r>
      <w:bookmarkStart w:id="1" w:name="_GoBack"/>
      <w:bookmarkEnd w:id="1"/>
      <w:r w:rsidRPr="00091A9B">
        <w:t xml:space="preserve">. </w:t>
      </w:r>
      <w:r w:rsidR="00006EBD" w:rsidRPr="00006EBD">
        <w:t xml:space="preserve">Hierarchical clustering of known miRNAs (A) and targets (B) by expression levels in adult and juvenile leaves of </w:t>
      </w:r>
      <w:r w:rsidR="00006EBD" w:rsidRPr="00006EBD">
        <w:rPr>
          <w:i/>
          <w:iCs/>
        </w:rPr>
        <w:t>Malus hupehensis</w:t>
      </w:r>
      <w:r w:rsidR="00006EBD" w:rsidRPr="00006EBD">
        <w:t>. Samples are reported on the top side of the heat map with the following codes: Date (from March to August). A: Adult phase leaves from the tree top; J: Juvenile phase leaves from the tree base.</w:t>
      </w:r>
    </w:p>
    <w:p w:rsidR="00880051" w:rsidRDefault="005B3721" w:rsidP="00E575BC">
      <w:pPr>
        <w:spacing w:line="360" w:lineRule="auto"/>
        <w:rPr>
          <w:b/>
          <w:bCs/>
          <w:color w:val="3366FF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FD002B5" wp14:editId="3A049B51">
                <wp:simplePos x="0" y="0"/>
                <wp:positionH relativeFrom="column">
                  <wp:posOffset>1389736</wp:posOffset>
                </wp:positionH>
                <wp:positionV relativeFrom="paragraph">
                  <wp:posOffset>1846580</wp:posOffset>
                </wp:positionV>
                <wp:extent cx="262890" cy="277495"/>
                <wp:effectExtent l="0" t="0" r="22860" b="27305"/>
                <wp:wrapNone/>
                <wp:docPr id="23" name="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" cy="2774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B3721" w:rsidRPr="004E527D" w:rsidRDefault="005B3721" w:rsidP="005B3721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FD002B5" id="矩形 23" o:spid="_x0000_s1045" style="position:absolute;margin-left:109.45pt;margin-top:145.4pt;width:20.7pt;height:21.8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" filled="f" strokecolor="window" strokeweight="1pt">
                <v:textbox>
                  <w:txbxContent>
                    <w:p w:rsidR="005B3721" w:rsidRPr="004E527D" w:rsidRDefault="005B3721" w:rsidP="005B3721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F21EF2F" wp14:editId="13E1BD89">
                <wp:simplePos x="0" y="0"/>
                <wp:positionH relativeFrom="column">
                  <wp:posOffset>1426464</wp:posOffset>
                </wp:positionH>
                <wp:positionV relativeFrom="paragraph">
                  <wp:posOffset>2483510</wp:posOffset>
                </wp:positionV>
                <wp:extent cx="262890" cy="277495"/>
                <wp:effectExtent l="0" t="0" r="22860" b="27305"/>
                <wp:wrapNone/>
                <wp:docPr id="27" name="矩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" cy="2774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B3721" w:rsidRPr="004E527D" w:rsidRDefault="005B3721" w:rsidP="005B3721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F21EF2F" id="矩形 27" o:spid="_x0000_s1046" style="position:absolute;margin-left:112.3pt;margin-top:195.55pt;width:20.7pt;height:21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" filled="f" strokecolor="window" strokeweight="1pt">
                <v:textbox>
                  <w:txbxContent>
                    <w:p w:rsidR="005B3721" w:rsidRPr="004E527D" w:rsidRDefault="005B3721" w:rsidP="005B3721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05BA5DD" wp14:editId="46F6EDEB">
                <wp:simplePos x="0" y="0"/>
                <wp:positionH relativeFrom="column">
                  <wp:posOffset>1294435</wp:posOffset>
                </wp:positionH>
                <wp:positionV relativeFrom="paragraph">
                  <wp:posOffset>1437030</wp:posOffset>
                </wp:positionV>
                <wp:extent cx="262890" cy="277495"/>
                <wp:effectExtent l="0" t="0" r="22860" b="27305"/>
                <wp:wrapNone/>
                <wp:docPr id="22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" cy="2774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B3721" w:rsidRPr="004E527D" w:rsidRDefault="005B3721" w:rsidP="005B3721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05BA5DD" id="矩形 22" o:spid="_x0000_s1047" style="position:absolute;margin-left:101.9pt;margin-top:113.15pt;width:20.7pt;height:21.8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" filled="f" strokecolor="window" strokeweight="1pt">
                <v:textbox>
                  <w:txbxContent>
                    <w:p w:rsidR="005B3721" w:rsidRPr="004E527D" w:rsidRDefault="005B3721" w:rsidP="005B3721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A123A06" wp14:editId="7848B000">
                <wp:simplePos x="0" y="0"/>
                <wp:positionH relativeFrom="column">
                  <wp:posOffset>1300506</wp:posOffset>
                </wp:positionH>
                <wp:positionV relativeFrom="paragraph">
                  <wp:posOffset>1071245</wp:posOffset>
                </wp:positionV>
                <wp:extent cx="263347" cy="277977"/>
                <wp:effectExtent l="0" t="0" r="22860" b="27305"/>
                <wp:wrapNone/>
                <wp:docPr id="2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B3721" w:rsidRPr="004E527D" w:rsidRDefault="005B3721" w:rsidP="005B3721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A123A06" id="矩形 21" o:spid="_x0000_s1048" style="position:absolute;margin-left:102.4pt;margin-top:84.35pt;width:20.75pt;height:21.9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" filled="f" strokecolor="window" strokeweight="1pt">
                <v:textbox>
                  <w:txbxContent>
                    <w:p w:rsidR="005B3721" w:rsidRPr="004E527D" w:rsidRDefault="005B3721" w:rsidP="005B3721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794D634" wp14:editId="43EA5970">
                <wp:simplePos x="0" y="0"/>
                <wp:positionH relativeFrom="column">
                  <wp:posOffset>1023950</wp:posOffset>
                </wp:positionH>
                <wp:positionV relativeFrom="paragraph">
                  <wp:posOffset>632460</wp:posOffset>
                </wp:positionV>
                <wp:extent cx="263347" cy="277977"/>
                <wp:effectExtent l="0" t="0" r="22860" b="27305"/>
                <wp:wrapNone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B3721" w:rsidRPr="004E527D" w:rsidRDefault="005B3721" w:rsidP="005B3721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E527D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794D634" id="矩形 19" o:spid="_x0000_s1049" style="position:absolute;margin-left:80.65pt;margin-top:49.8pt;width:20.75pt;height:21.9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" filled="f" strokecolor="white [3212]" strokeweight="1pt">
                <v:textbox>
                  <w:txbxContent>
                    <w:p w:rsidR="005B3721" w:rsidRPr="004E527D" w:rsidRDefault="005B3721" w:rsidP="005B3721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E527D">
                        <w:rPr>
                          <w:rFonts w:hint="eastAsia"/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07601A5" wp14:editId="1A29D642">
                <wp:simplePos x="0" y="0"/>
                <wp:positionH relativeFrom="column">
                  <wp:posOffset>1016229</wp:posOffset>
                </wp:positionH>
                <wp:positionV relativeFrom="paragraph">
                  <wp:posOffset>808329</wp:posOffset>
                </wp:positionV>
                <wp:extent cx="263347" cy="277977"/>
                <wp:effectExtent l="0" t="0" r="22860" b="27305"/>
                <wp:wrapNone/>
                <wp:docPr id="20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B3721" w:rsidRPr="004E527D" w:rsidRDefault="005B3721" w:rsidP="005B3721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07601A5" id="矩形 20" o:spid="_x0000_s1050" style="position:absolute;margin-left:80pt;margin-top:63.65pt;width:20.75pt;height:21.9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" filled="f" strokecolor="window" strokeweight="1pt">
                <v:textbox>
                  <w:txbxContent>
                    <w:p w:rsidR="005B3721" w:rsidRPr="004E527D" w:rsidRDefault="005B3721" w:rsidP="005B3721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="0088005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20D681C" wp14:editId="675FD49C">
                <wp:simplePos x="0" y="0"/>
                <wp:positionH relativeFrom="column">
                  <wp:posOffset>-117043</wp:posOffset>
                </wp:positionH>
                <wp:positionV relativeFrom="paragraph">
                  <wp:posOffset>2937053</wp:posOffset>
                </wp:positionV>
                <wp:extent cx="336499" cy="418796"/>
                <wp:effectExtent l="0" t="0" r="26035" b="19685"/>
                <wp:wrapNone/>
                <wp:docPr id="18" name="矩形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336499" cy="418796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0051" w:rsidRPr="00880051" w:rsidRDefault="00880051" w:rsidP="00880051">
                            <w:pPr>
                              <w:jc w:val="center"/>
                              <w:rPr>
                                <w:b/>
                                <w:bCs/>
                                <w:sz w:val="44"/>
                                <w:szCs w:val="44"/>
                                <w14:shadow w14:blurRad="50800" w14:dist="50800" w14:dir="5400000" w14:sx="0" w14:sy="0" w14:kx="0" w14:ky="0" w14:algn="ctr">
                                  <w14:schemeClr w14:val="bg1"/>
                                </w14:shadow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b/>
                                <w:bCs/>
                                <w:sz w:val="44"/>
                                <w:szCs w:val="44"/>
                                <w14:shadow w14:blurRad="50800" w14:dist="50800" w14:dir="5400000" w14:sx="0" w14:sy="0" w14:kx="0" w14:ky="0" w14:algn="ctr">
                                  <w14:schemeClr w14:val="bg1"/>
                                </w14:shadow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F7F8CD0" id="矩形 18" o:spid="_x0000_s1045" style="position:absolute;margin-left:-9.2pt;margin-top:231.25pt;width:26.5pt;height:33pt;flip:x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" filled="f" strokecolor="white">
                <v:textbox>
                  <w:txbxContent>
                    <w:p w:rsidR="00880051" w:rsidRPr="00880051" w:rsidRDefault="00880051" w:rsidP="00880051">
                      <w:pPr>
                        <w:jc w:val="center"/>
                        <w:rPr>
                          <w:b/>
                          <w:bCs/>
                          <w:sz w:val="44"/>
                          <w:szCs w:val="44"/>
                          <w14:shadow w14:blurRad="50800" w14:dist="50800" w14:dir="5400000" w14:sx="0" w14:sy="0" w14:kx="0" w14:ky="0" w14:algn="ctr">
                            <w14:schemeClr w14:val="bg1"/>
                          </w14:shadow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b/>
                          <w:bCs/>
                          <w:sz w:val="44"/>
                          <w:szCs w:val="44"/>
                          <w14:shadow w14:blurRad="50800" w14:dist="50800" w14:dir="5400000" w14:sx="0" w14:sy="0" w14:kx="0" w14:ky="0" w14:algn="ctr">
                            <w14:schemeClr w14:val="bg1"/>
                          </w14:shadow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="0088005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26C47BA" wp14:editId="6F08895A">
                <wp:simplePos x="0" y="0"/>
                <wp:positionH relativeFrom="column">
                  <wp:posOffset>2055571</wp:posOffset>
                </wp:positionH>
                <wp:positionV relativeFrom="paragraph">
                  <wp:posOffset>3071419</wp:posOffset>
                </wp:positionV>
                <wp:extent cx="609600" cy="381000"/>
                <wp:effectExtent l="38100" t="0" r="57150" b="57150"/>
                <wp:wrapNone/>
                <wp:docPr id="12" name="矩形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9600" cy="381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50800" dist="50800" dir="5400000" algn="ctr" rotWithShape="0">
                            <a:srgbClr val="000000">
                              <a:alpha val="0"/>
                            </a:srgbClr>
                          </a:outerShdw>
                        </a:effectLst>
                      </wps:spPr>
                      <wps:txbx>
                        <w:txbxContent>
                          <w:p w:rsidR="00880051" w:rsidRPr="00091A9B" w:rsidRDefault="00880051" w:rsidP="00880051">
                            <w:pP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 w:rsidRPr="00091A9B">
                              <w:rPr>
                                <w:rFonts w:hint="eastAsia"/>
                                <w:b/>
                                <w:bCs/>
                                <w:sz w:val="30"/>
                                <w:szCs w:val="30"/>
                              </w:rPr>
                              <w:t>D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26C47BA" id="矩形 12" o:spid="_x0000_s1052" style="position:absolute;margin-left:161.85pt;margin-top:241.85pt;width:48pt;height:30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" filled="f" strokecolor="window">
                <v:shadow on="t" color="black" opacity="0" offset="0,4pt"/>
                <v:textbox>
                  <w:txbxContent>
                    <w:p w:rsidR="00880051" w:rsidRPr="00091A9B" w:rsidRDefault="00880051" w:rsidP="00880051">
                      <w:pPr>
                        <w:rPr>
                          <w:b/>
                          <w:bCs/>
                          <w:sz w:val="30"/>
                          <w:szCs w:val="30"/>
                        </w:rPr>
                      </w:pPr>
                      <w:r w:rsidRPr="00091A9B">
                        <w:rPr>
                          <w:rFonts w:hint="eastAsia"/>
                          <w:b/>
                          <w:bCs/>
                          <w:sz w:val="30"/>
                          <w:szCs w:val="30"/>
                        </w:rPr>
                        <w:t>Date</w:t>
                      </w:r>
                    </w:p>
                  </w:txbxContent>
                </v:textbox>
              </v:rect>
            </w:pict>
          </mc:Fallback>
        </mc:AlternateContent>
      </w:r>
      <w:r w:rsidR="00880051">
        <w:rPr>
          <w:b/>
          <w:bCs/>
          <w:noProof/>
          <w:color w:val="3366FF"/>
          <w:lang w:val="en-US"/>
        </w:rPr>
        <w:drawing>
          <wp:inline distT="0" distB="0" distL="0" distR="0" wp14:anchorId="0CD49D5C" wp14:editId="53A58765">
            <wp:extent cx="3798358" cy="29803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j-miRNA+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825" t="-5188" r="37953" b="29116"/>
                    <a:stretch/>
                  </pic:blipFill>
                  <pic:spPr bwMode="auto">
                    <a:xfrm>
                      <a:off x="0" y="0"/>
                      <a:ext cx="3859779" cy="30285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0051" w:rsidRPr="00E575BC" w:rsidRDefault="005B3721" w:rsidP="00E575BC">
      <w:pPr>
        <w:spacing w:line="360" w:lineRule="auto"/>
        <w:rPr>
          <w:b/>
          <w:bCs/>
          <w:color w:val="3366FF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98471F9" wp14:editId="69156261">
                <wp:simplePos x="0" y="0"/>
                <wp:positionH relativeFrom="column">
                  <wp:posOffset>1052576</wp:posOffset>
                </wp:positionH>
                <wp:positionV relativeFrom="paragraph">
                  <wp:posOffset>2312365</wp:posOffset>
                </wp:positionV>
                <wp:extent cx="263347" cy="277977"/>
                <wp:effectExtent l="0" t="0" r="22860" b="27305"/>
                <wp:wrapNone/>
                <wp:docPr id="30" name="矩形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B3721" w:rsidRPr="004E527D" w:rsidRDefault="005B3721" w:rsidP="005B3721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98471F9" id="矩形 30" o:spid="_x0000_s1053" style="position:absolute;margin-left:82.9pt;margin-top:182.1pt;width:20.75pt;height:21.9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" filled="f" strokecolor="window" strokeweight="1pt">
                <v:textbox>
                  <w:txbxContent>
                    <w:p w:rsidR="005B3721" w:rsidRPr="004E527D" w:rsidRDefault="005B3721" w:rsidP="005B3721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67B77C04" wp14:editId="051DA1EA">
                <wp:simplePos x="0" y="0"/>
                <wp:positionH relativeFrom="column">
                  <wp:posOffset>1119225</wp:posOffset>
                </wp:positionH>
                <wp:positionV relativeFrom="paragraph">
                  <wp:posOffset>3212516</wp:posOffset>
                </wp:positionV>
                <wp:extent cx="263347" cy="277977"/>
                <wp:effectExtent l="0" t="0" r="22860" b="27305"/>
                <wp:wrapNone/>
                <wp:docPr id="32" name="矩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B3721" w:rsidRPr="004E527D" w:rsidRDefault="005B3721" w:rsidP="005B3721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7B77C04" id="矩形 32" o:spid="_x0000_s1054" style="position:absolute;margin-left:88.15pt;margin-top:252.95pt;width:20.75pt;height:21.9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" filled="f" strokecolor="window" strokeweight="1pt">
                <v:textbox>
                  <w:txbxContent>
                    <w:p w:rsidR="005B3721" w:rsidRPr="004E527D" w:rsidRDefault="005B3721" w:rsidP="005B3721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CD9362B" wp14:editId="13FFF740">
                <wp:simplePos x="0" y="0"/>
                <wp:positionH relativeFrom="column">
                  <wp:posOffset>1111911</wp:posOffset>
                </wp:positionH>
                <wp:positionV relativeFrom="paragraph">
                  <wp:posOffset>2744343</wp:posOffset>
                </wp:positionV>
                <wp:extent cx="263347" cy="277977"/>
                <wp:effectExtent l="0" t="0" r="22860" b="27305"/>
                <wp:wrapNone/>
                <wp:docPr id="31" name="矩形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B3721" w:rsidRPr="004E527D" w:rsidRDefault="005B3721" w:rsidP="005B3721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CD9362B" id="矩形 31" o:spid="_x0000_s1055" style="position:absolute;margin-left:87.55pt;margin-top:216.1pt;width:20.75pt;height:21.9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" filled="f" strokecolor="window" strokeweight="1pt">
                <v:textbox>
                  <w:txbxContent>
                    <w:p w:rsidR="005B3721" w:rsidRPr="004E527D" w:rsidRDefault="005B3721" w:rsidP="005B3721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5E24B5E3" wp14:editId="4162AD3E">
                <wp:simplePos x="0" y="0"/>
                <wp:positionH relativeFrom="column">
                  <wp:posOffset>1023620</wp:posOffset>
                </wp:positionH>
                <wp:positionV relativeFrom="paragraph">
                  <wp:posOffset>1090981</wp:posOffset>
                </wp:positionV>
                <wp:extent cx="263347" cy="277977"/>
                <wp:effectExtent l="0" t="0" r="22860" b="27305"/>
                <wp:wrapNone/>
                <wp:docPr id="29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B3721" w:rsidRPr="004E527D" w:rsidRDefault="005B3721" w:rsidP="005B3721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E24B5E3" id="矩形 29" o:spid="_x0000_s1056" style="position:absolute;margin-left:80.6pt;margin-top:85.9pt;width:20.75pt;height:21.9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" filled="f" strokecolor="window" strokeweight="1pt">
                <v:textbox>
                  <w:txbxContent>
                    <w:p w:rsidR="005B3721" w:rsidRPr="004E527D" w:rsidRDefault="005B3721" w:rsidP="005B3721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19CECF5" wp14:editId="7C3B26C7">
                <wp:simplePos x="0" y="0"/>
                <wp:positionH relativeFrom="column">
                  <wp:posOffset>1031900</wp:posOffset>
                </wp:positionH>
                <wp:positionV relativeFrom="paragraph">
                  <wp:posOffset>725348</wp:posOffset>
                </wp:positionV>
                <wp:extent cx="263347" cy="277977"/>
                <wp:effectExtent l="0" t="0" r="22860" b="27305"/>
                <wp:wrapNone/>
                <wp:docPr id="28" name="矩形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347" cy="27797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B3721" w:rsidRPr="004E527D" w:rsidRDefault="005B3721" w:rsidP="005B3721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E527D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lang w:eastAsia="zh-C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19CECF5" id="矩形 28" o:spid="_x0000_s1057" style="position:absolute;margin-left:81.25pt;margin-top:57.1pt;width:20.75pt;height:21.9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" filled="f" strokecolor="window" strokeweight="1pt">
                <v:textbox>
                  <w:txbxContent>
                    <w:p w:rsidR="005B3721" w:rsidRPr="004E527D" w:rsidRDefault="005B3721" w:rsidP="005B3721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E527D">
                        <w:rPr>
                          <w:rFonts w:hint="eastAsia"/>
                          <w:b/>
                          <w:bCs/>
                          <w:color w:val="000000" w:themeColor="text1"/>
                          <w:lang w:eastAsia="zh-CN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="00880051">
        <w:rPr>
          <w:b/>
          <w:bCs/>
          <w:noProof/>
          <w:color w:val="3366FF"/>
          <w:lang w:val="en-US"/>
        </w:rPr>
        <w:drawing>
          <wp:inline distT="0" distB="0" distL="0" distR="0">
            <wp:extent cx="3816350" cy="3816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j-targets+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-5959" r="51773" b="5288"/>
                    <a:stretch/>
                  </pic:blipFill>
                  <pic:spPr bwMode="auto">
                    <a:xfrm>
                      <a:off x="0" y="0"/>
                      <a:ext cx="3867429" cy="38670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880051" w:rsidRPr="00E575B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046F" w:rsidRDefault="0034046F" w:rsidP="00121B5E">
      <w:r>
        <w:separator/>
      </w:r>
    </w:p>
  </w:endnote>
  <w:endnote w:type="continuationSeparator" w:id="0">
    <w:p w:rsidR="0034046F" w:rsidRDefault="0034046F" w:rsidP="00121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Uighur">
    <w:panose1 w:val="02000000000000000000"/>
    <w:charset w:val="00"/>
    <w:family w:val="auto"/>
    <w:pitch w:val="variable"/>
    <w:sig w:usb0="0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046F" w:rsidRDefault="0034046F" w:rsidP="00121B5E">
      <w:r>
        <w:separator/>
      </w:r>
    </w:p>
  </w:footnote>
  <w:footnote w:type="continuationSeparator" w:id="0">
    <w:p w:rsidR="0034046F" w:rsidRDefault="0034046F" w:rsidP="00121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175"/>
    <w:rsid w:val="00006EBD"/>
    <w:rsid w:val="00011059"/>
    <w:rsid w:val="00091A9B"/>
    <w:rsid w:val="00100BF2"/>
    <w:rsid w:val="00121B5E"/>
    <w:rsid w:val="001E7B3E"/>
    <w:rsid w:val="002E725B"/>
    <w:rsid w:val="002F5B4F"/>
    <w:rsid w:val="0034046F"/>
    <w:rsid w:val="00381175"/>
    <w:rsid w:val="003874CF"/>
    <w:rsid w:val="003E52BA"/>
    <w:rsid w:val="00426189"/>
    <w:rsid w:val="004B69E2"/>
    <w:rsid w:val="004E2143"/>
    <w:rsid w:val="004E65A0"/>
    <w:rsid w:val="00533CB7"/>
    <w:rsid w:val="005B3721"/>
    <w:rsid w:val="005D0CF2"/>
    <w:rsid w:val="006A6140"/>
    <w:rsid w:val="007B2B4F"/>
    <w:rsid w:val="0085420F"/>
    <w:rsid w:val="00880051"/>
    <w:rsid w:val="008A6C04"/>
    <w:rsid w:val="008B7295"/>
    <w:rsid w:val="0090503E"/>
    <w:rsid w:val="009841FC"/>
    <w:rsid w:val="00995F35"/>
    <w:rsid w:val="009D1D88"/>
    <w:rsid w:val="00A01570"/>
    <w:rsid w:val="00A622F2"/>
    <w:rsid w:val="00B7311F"/>
    <w:rsid w:val="00BE3D30"/>
    <w:rsid w:val="00D20D75"/>
    <w:rsid w:val="00DB34FC"/>
    <w:rsid w:val="00DF5A75"/>
    <w:rsid w:val="00E07EB5"/>
    <w:rsid w:val="00E575BC"/>
    <w:rsid w:val="00F07D23"/>
    <w:rsid w:val="00F1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u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5E"/>
    <w:rPr>
      <w:rFonts w:ascii="Times New Roman" w:eastAsia="SimSun" w:hAnsi="Times New Roman" w:cs="Times New Roman"/>
      <w:kern w:val="0"/>
      <w:sz w:val="24"/>
      <w:szCs w:val="24"/>
      <w:lang w:val="en-GB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B5E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HeaderChar">
    <w:name w:val="Header Char"/>
    <w:basedOn w:val="DefaultParagraphFont"/>
    <w:link w:val="Header"/>
    <w:uiPriority w:val="99"/>
    <w:rsid w:val="00121B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B5E"/>
    <w:pPr>
      <w:widowControl w:val="0"/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FooterChar">
    <w:name w:val="Footer Char"/>
    <w:basedOn w:val="DefaultParagraphFont"/>
    <w:link w:val="Footer"/>
    <w:uiPriority w:val="99"/>
    <w:rsid w:val="00121B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C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C04"/>
    <w:rPr>
      <w:rFonts w:ascii="Tahoma" w:eastAsia="SimSun" w:hAnsi="Tahoma" w:cs="Tahoma"/>
      <w:kern w:val="0"/>
      <w:sz w:val="16"/>
      <w:szCs w:val="16"/>
      <w:lang w:val="en-GB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u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5E"/>
    <w:rPr>
      <w:rFonts w:ascii="Times New Roman" w:eastAsia="SimSun" w:hAnsi="Times New Roman" w:cs="Times New Roman"/>
      <w:kern w:val="0"/>
      <w:sz w:val="24"/>
      <w:szCs w:val="24"/>
      <w:lang w:val="en-GB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B5E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HeaderChar">
    <w:name w:val="Header Char"/>
    <w:basedOn w:val="DefaultParagraphFont"/>
    <w:link w:val="Header"/>
    <w:uiPriority w:val="99"/>
    <w:rsid w:val="00121B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B5E"/>
    <w:pPr>
      <w:widowControl w:val="0"/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 w:bidi="ug-CN"/>
    </w:rPr>
  </w:style>
  <w:style w:type="character" w:customStyle="1" w:styleId="FooterChar">
    <w:name w:val="Footer Char"/>
    <w:basedOn w:val="DefaultParagraphFont"/>
    <w:link w:val="Footer"/>
    <w:uiPriority w:val="99"/>
    <w:rsid w:val="00121B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C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C04"/>
    <w:rPr>
      <w:rFonts w:ascii="Tahoma" w:eastAsia="SimSun" w:hAnsi="Tahoma" w:cs="Tahoma"/>
      <w:kern w:val="0"/>
      <w:sz w:val="16"/>
      <w:szCs w:val="16"/>
      <w:lang w:val="en-GB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auto">
        <a:solidFill>
          <a:srgbClr val="FFFFFF"/>
        </a:solidFill>
        <a:ln w="9525">
          <a:solidFill>
            <a:srgbClr val="FFFFFF"/>
          </a:solidFill>
          <a:miter lim="800000"/>
          <a:headEnd/>
          <a:tailEnd/>
        </a:ln>
      </a:spPr>
      <a:bodyPr rot="0" vert="horz" wrap="square" lIns="91440" tIns="45720" rIns="91440" bIns="45720" anchor="t" anchorCtr="0" upright="1">
        <a:noAutofit/>
      </a:bodyPr>
      <a:lstStyle/>
    </a:spDef>
  </a:objectDefaults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omoza, Jesun</cp:lastModifiedBy>
  <cp:revision>78</cp:revision>
  <dcterms:created xsi:type="dcterms:W3CDTF">2014-09-19T02:22:00Z</dcterms:created>
  <dcterms:modified xsi:type="dcterms:W3CDTF">2015-01-19T02:08:00Z</dcterms:modified>
</cp:coreProperties>
</file>